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6B4" w:rsidRPr="00B85ECB" w:rsidRDefault="00BC6AB0" w:rsidP="009836B4">
      <w:pPr>
        <w:rPr>
          <w:b/>
        </w:rPr>
      </w:pPr>
      <w:bookmarkStart w:id="0" w:name="OLE_LINK1"/>
      <w:r>
        <w:rPr>
          <w:b/>
        </w:rPr>
        <w:t>Table S1</w:t>
      </w:r>
      <w:r w:rsidR="009836B4" w:rsidRPr="00B85ECB">
        <w:rPr>
          <w:b/>
        </w:rPr>
        <w:t xml:space="preserve">. Ocular adverse events (AE) following treatment. </w:t>
      </w:r>
      <w:bookmarkStart w:id="1" w:name="_GoBack"/>
      <w:bookmarkEnd w:id="1"/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895"/>
        <w:gridCol w:w="720"/>
        <w:gridCol w:w="1080"/>
        <w:gridCol w:w="1350"/>
        <w:gridCol w:w="990"/>
        <w:gridCol w:w="990"/>
        <w:gridCol w:w="1080"/>
        <w:gridCol w:w="990"/>
        <w:gridCol w:w="1255"/>
      </w:tblGrid>
      <w:tr w:rsidR="009836B4" w:rsidTr="009836B4">
        <w:trPr>
          <w:trHeight w:val="9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bookmarkEnd w:id="0"/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Subje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Mf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Adverse ev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AE gra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Mazzotti Rea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Time post treatm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Resolved by 3 mo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5A5A5"/>
            <w:vAlign w:val="center"/>
            <w:hideMark/>
          </w:tcPr>
          <w:p w:rsidR="009836B4" w:rsidRDefault="009836B4">
            <w:pPr>
              <w:spacing w:after="0" w:line="240" w:lineRule="auto"/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color w:val="FFFFFF"/>
                <w:sz w:val="20"/>
                <w:szCs w:val="20"/>
              </w:rPr>
              <w:t>Change in pinhole Visual Acuity logMAR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ar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ta n/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trit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557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76 OD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242</w:t>
            </w:r>
          </w:p>
        </w:tc>
        <w:tc>
          <w:tcPr>
            <w:tcW w:w="720" w:type="dxa"/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tri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1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oreign body sens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1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itriti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1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tinal vascular disord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2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0.176 OD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tinal vascular disor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25 OU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0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nctate Opacit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00"/>
        </w:trPr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V1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D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9836B4" w:rsidTr="009836B4">
        <w:trPr>
          <w:trHeight w:val="320"/>
        </w:trPr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36B4" w:rsidRDefault="009836B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</w:tbl>
    <w:p w:rsidR="00D31CC0" w:rsidRDefault="009836B4">
      <w:r>
        <w:rPr>
          <w:rFonts w:asciiTheme="minorHAnsi" w:hAnsiTheme="minorHAnsi" w:cstheme="minorHAnsi"/>
          <w:sz w:val="20"/>
          <w:szCs w:val="20"/>
        </w:rPr>
        <w:lastRenderedPageBreak/>
        <w:t>Abbreviations: MfAC, (pretreatment microfilaria in the anterior chamber); IA, ivermectin plus albendazole; IDA1, single dose ivermectin plus diethylcarbamazine and albendazole; IDA3, three daily doses of IDA; OD, right eye; OU, both eyes.</w:t>
      </w:r>
    </w:p>
    <w:sectPr w:rsidR="00D31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6B4"/>
    <w:rsid w:val="00144FA9"/>
    <w:rsid w:val="00505D52"/>
    <w:rsid w:val="009836B4"/>
    <w:rsid w:val="00B85ECB"/>
    <w:rsid w:val="00BC6AB0"/>
    <w:rsid w:val="00C72C4B"/>
    <w:rsid w:val="00D3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68974"/>
  <w15:chartTrackingRefBased/>
  <w15:docId w15:val="{12E4E34A-E6A0-4C9E-BBBA-D844A49B9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6B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45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, Gary</dc:creator>
  <cp:keywords/>
  <dc:description/>
  <cp:lastModifiedBy>Weil, Gary</cp:lastModifiedBy>
  <cp:revision>2</cp:revision>
  <dcterms:created xsi:type="dcterms:W3CDTF">2023-01-31T21:05:00Z</dcterms:created>
  <dcterms:modified xsi:type="dcterms:W3CDTF">2023-01-31T21:05:00Z</dcterms:modified>
</cp:coreProperties>
</file>